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973D9" w14:textId="77777777" w:rsidR="00EB1DB9" w:rsidRDefault="00021D1F" w:rsidP="00EB1DB9">
      <w:pPr>
        <w:rPr>
          <w:rFonts w:ascii="Times New Roman" w:hAnsi="Times New Roman" w:cs="Times New Roman"/>
        </w:rPr>
      </w:pPr>
      <w:r w:rsidRPr="00021D1F">
        <w:rPr>
          <w:rFonts w:ascii="Times New Roman" w:hAnsi="Times New Roman" w:cs="Times New Roman"/>
        </w:rPr>
        <w:t xml:space="preserve">Supplementary </w:t>
      </w:r>
      <w:r w:rsidR="00EF55E1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:</w:t>
      </w:r>
    </w:p>
    <w:p w14:paraId="78E9F08D" w14:textId="5966FD3F" w:rsidR="00F47E23" w:rsidRPr="00EB1DB9" w:rsidRDefault="00EB1DB9" w:rsidP="00EB1DB9">
      <w:pPr>
        <w:rPr>
          <w:rFonts w:ascii="Times New Roman" w:hAnsi="Times New Roman" w:cs="Times New Roman"/>
        </w:rPr>
      </w:pPr>
      <w:r w:rsidRPr="00EB1DB9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 xml:space="preserve">) </w:t>
      </w:r>
      <w:r w:rsidRPr="00EB1DB9">
        <w:rPr>
          <w:rFonts w:ascii="Times New Roman" w:hAnsi="Times New Roman" w:cs="Times New Roman"/>
        </w:rPr>
        <w:t>The OS analysis according to UFT treatment in patients with stage II colon cancer.</w:t>
      </w:r>
    </w:p>
    <w:p w14:paraId="6D7168D3" w14:textId="71196B78" w:rsidR="00FC1666" w:rsidRDefault="00021D1F" w:rsidP="00FC166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73CC896" wp14:editId="7A03A041">
            <wp:extent cx="5397500" cy="31750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5FF8F" w14:textId="7B309429" w:rsidR="00F47E23" w:rsidRPr="00EB1DB9" w:rsidRDefault="00F47E23" w:rsidP="00EB1DB9">
      <w:pPr>
        <w:rPr>
          <w:rFonts w:ascii="Times New Roman" w:hAnsi="Times New Roman" w:cs="Times New Roman" w:hint="eastAsia"/>
        </w:rPr>
      </w:pPr>
      <w:r w:rsidRPr="00F47E23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F47E23">
        <w:rPr>
          <w:rFonts w:ascii="Times New Roman" w:eastAsia="Times New Roman" w:hAnsi="Times New Roman" w:cs="Times New Roman"/>
          <w:sz w:val="24"/>
          <w:szCs w:val="24"/>
        </w:rPr>
        <w:t>)</w:t>
      </w:r>
      <w:r w:rsidR="00EB1D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B1DB9" w:rsidRPr="00EB1DB9">
        <w:rPr>
          <w:rFonts w:ascii="Times New Roman" w:hAnsi="Times New Roman" w:cs="Times New Roman"/>
        </w:rPr>
        <w:t xml:space="preserve">The OS analysis according to UFT treatment in patients with stage II </w:t>
      </w:r>
      <w:r w:rsidR="00EB1DB9">
        <w:rPr>
          <w:rFonts w:ascii="Times New Roman" w:hAnsi="Times New Roman" w:cs="Times New Roman"/>
        </w:rPr>
        <w:t>rectal</w:t>
      </w:r>
      <w:r w:rsidR="00EB1DB9" w:rsidRPr="00EB1DB9">
        <w:rPr>
          <w:rFonts w:ascii="Times New Roman" w:hAnsi="Times New Roman" w:cs="Times New Roman"/>
        </w:rPr>
        <w:t xml:space="preserve"> cancer.</w:t>
      </w:r>
    </w:p>
    <w:p w14:paraId="3EF89EA5" w14:textId="220A320B" w:rsidR="00FC1666" w:rsidRPr="0004481A" w:rsidRDefault="00021D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2EA410" wp14:editId="3D367D0A">
            <wp:extent cx="5397500" cy="317500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1666" w:rsidRPr="00044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22A"/>
    <w:multiLevelType w:val="hybridMultilevel"/>
    <w:tmpl w:val="40CAFDFC"/>
    <w:lvl w:ilvl="0" w:tplc="487AE4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A1D03E2"/>
    <w:multiLevelType w:val="hybridMultilevel"/>
    <w:tmpl w:val="6EDEDC5A"/>
    <w:lvl w:ilvl="0" w:tplc="5386A1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55300526">
    <w:abstractNumId w:val="1"/>
  </w:num>
  <w:num w:numId="2" w16cid:durableId="149446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666"/>
    <w:rsid w:val="00021D1F"/>
    <w:rsid w:val="0004481A"/>
    <w:rsid w:val="00410770"/>
    <w:rsid w:val="00481672"/>
    <w:rsid w:val="00626305"/>
    <w:rsid w:val="006F5836"/>
    <w:rsid w:val="00935534"/>
    <w:rsid w:val="009F301A"/>
    <w:rsid w:val="00A910A6"/>
    <w:rsid w:val="00C22961"/>
    <w:rsid w:val="00CF449B"/>
    <w:rsid w:val="00DD6A5C"/>
    <w:rsid w:val="00E11EF6"/>
    <w:rsid w:val="00EB1DB9"/>
    <w:rsid w:val="00EF55E1"/>
    <w:rsid w:val="00F47E23"/>
    <w:rsid w:val="00FC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E9BC8"/>
  <w15:chartTrackingRefBased/>
  <w15:docId w15:val="{5989F6EE-2CCD-4379-8E57-51162DE5F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qFormat/>
    <w:rsid w:val="00FC1666"/>
    <w:pPr>
      <w:spacing w:before="100" w:beforeAutospacing="1" w:after="100" w:afterAutospacing="1" w:line="240" w:lineRule="auto"/>
    </w:pPr>
    <w:rPr>
      <w:rFonts w:ascii="Times New Roman" w:hAnsi="Times New Roman"/>
      <w:kern w:val="2"/>
      <w:sz w:val="24"/>
      <w:szCs w:val="24"/>
      <w:lang w:eastAsia="zh-TW"/>
    </w:rPr>
  </w:style>
  <w:style w:type="character" w:styleId="a3">
    <w:name w:val="annotation reference"/>
    <w:basedOn w:val="a0"/>
    <w:uiPriority w:val="99"/>
    <w:semiHidden/>
    <w:unhideWhenUsed/>
    <w:rsid w:val="00FC166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C1666"/>
    <w:pPr>
      <w:spacing w:line="240" w:lineRule="auto"/>
    </w:pPr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FC1666"/>
    <w:rPr>
      <w:sz w:val="20"/>
      <w:szCs w:val="20"/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C1666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FC1666"/>
    <w:rPr>
      <w:b/>
      <w:bCs/>
      <w:sz w:val="20"/>
      <w:szCs w:val="20"/>
      <w:lang w:val="en-US"/>
    </w:rPr>
  </w:style>
  <w:style w:type="paragraph" w:styleId="a8">
    <w:name w:val="List Paragraph"/>
    <w:basedOn w:val="a"/>
    <w:uiPriority w:val="34"/>
    <w:qFormat/>
    <w:rsid w:val="00EB1DB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5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彥麟 游</cp:lastModifiedBy>
  <cp:revision>5</cp:revision>
  <dcterms:created xsi:type="dcterms:W3CDTF">2023-06-14T12:46:00Z</dcterms:created>
  <dcterms:modified xsi:type="dcterms:W3CDTF">2023-06-14T12:51:00Z</dcterms:modified>
</cp:coreProperties>
</file>